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ACE9D" w14:textId="7AC9474C" w:rsidR="00155A8A" w:rsidRPr="00D56C18" w:rsidRDefault="00155A8A" w:rsidP="00155A8A">
      <w:pPr>
        <w:ind w:left="-900" w:right="-990"/>
        <w:rPr>
          <w:rFonts w:ascii="Times New Roman" w:hAnsi="Times New Roman" w:cs="Times New Roman"/>
        </w:rPr>
      </w:pPr>
      <w:r w:rsidRPr="00D56C18">
        <w:rPr>
          <w:rFonts w:ascii="Times New Roman" w:hAnsi="Times New Roman" w:cs="Times New Roman"/>
        </w:rPr>
        <w:t>Supplementa</w:t>
      </w:r>
      <w:r w:rsidR="000C7806">
        <w:rPr>
          <w:rFonts w:ascii="Times New Roman" w:hAnsi="Times New Roman" w:cs="Times New Roman"/>
        </w:rPr>
        <w:t>ry</w:t>
      </w:r>
      <w:r w:rsidRPr="00D56C18">
        <w:rPr>
          <w:rFonts w:ascii="Times New Roman" w:hAnsi="Times New Roman" w:cs="Times New Roman"/>
        </w:rPr>
        <w:t xml:space="preserve"> Table </w:t>
      </w:r>
      <w:r w:rsidR="00B91EF7">
        <w:rPr>
          <w:rFonts w:ascii="Times New Roman" w:hAnsi="Times New Roman" w:cs="Times New Roman"/>
        </w:rPr>
        <w:t>2</w:t>
      </w:r>
      <w:r w:rsidRPr="00D56C18">
        <w:rPr>
          <w:rFonts w:ascii="Times New Roman" w:hAnsi="Times New Roman" w:cs="Times New Roman"/>
        </w:rPr>
        <w:t>.</w:t>
      </w:r>
      <w:r w:rsidR="006C7CEC">
        <w:rPr>
          <w:rFonts w:ascii="Times New Roman" w:hAnsi="Times New Roman" w:cs="Times New Roman"/>
        </w:rPr>
        <w:t xml:space="preserve"> </w:t>
      </w:r>
      <w:r w:rsidR="00C1313E">
        <w:rPr>
          <w:rFonts w:ascii="Times New Roman" w:hAnsi="Times New Roman" w:cs="Times New Roman"/>
        </w:rPr>
        <w:t>Serological characterization of pediatric population and historic control sera from adults.</w:t>
      </w:r>
    </w:p>
    <w:tbl>
      <w:tblPr>
        <w:tblW w:w="8621" w:type="dxa"/>
        <w:tblInd w:w="-905" w:type="dxa"/>
        <w:tblLook w:val="04A0" w:firstRow="1" w:lastRow="0" w:firstColumn="1" w:lastColumn="0" w:noHBand="0" w:noVBand="1"/>
      </w:tblPr>
      <w:tblGrid>
        <w:gridCol w:w="844"/>
        <w:gridCol w:w="805"/>
        <w:gridCol w:w="914"/>
        <w:gridCol w:w="1211"/>
        <w:gridCol w:w="990"/>
        <w:gridCol w:w="900"/>
        <w:gridCol w:w="1115"/>
        <w:gridCol w:w="1061"/>
        <w:gridCol w:w="781"/>
      </w:tblGrid>
      <w:tr w:rsidR="00830A31" w:rsidRPr="00D56C18" w14:paraId="4F237F30" w14:textId="77777777" w:rsidTr="00830A31">
        <w:trPr>
          <w:trHeight w:val="30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640F" w14:textId="6AA5F21E" w:rsidR="00830A31" w:rsidRPr="0096237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ent</w:t>
            </w: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3B07" w14:textId="77777777" w:rsidR="00830A31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  <w:p w14:paraId="6C7C5336" w14:textId="2D83180B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2E8F" w14:textId="3185B3EA" w:rsidR="00830A31" w:rsidRPr="00CD382B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E74D" w14:textId="459227F9" w:rsidR="00830A31" w:rsidRPr="00CD382B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ymptom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3D6D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G to S</w:t>
            </w:r>
          </w:p>
          <w:p w14:paraId="48FA713D" w14:textId="2F84591D" w:rsidR="00830A31" w:rsidRPr="00CD382B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078D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G to RBD</w:t>
            </w:r>
          </w:p>
          <w:p w14:paraId="3649969F" w14:textId="5C950AAF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2E1E" w14:textId="77777777" w:rsidR="00830A31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hibition</w:t>
            </w:r>
          </w:p>
          <w:p w14:paraId="62DF64B9" w14:textId="49E9432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F5CF" w14:textId="274C359B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NTA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CF8E" w14:textId="3C9571D8" w:rsidR="00830A31" w:rsidRPr="00D3750B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t</w:t>
            </w: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830A31" w:rsidRPr="00D56C18" w14:paraId="53A43620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27A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636D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2E73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B63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945" w14:textId="7441207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2C05" w14:textId="69854CE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EBBA" w14:textId="60184D3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144A" w14:textId="4F628E8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2CE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2BD03725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4A5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A720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46E3F" w14:textId="66D72C9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9C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D991" w14:textId="6FD71BE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5D14" w14:textId="48F128B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1676" w14:textId="2B72140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7805" w14:textId="162D4C4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38C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720E6E2B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5CE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921A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CB06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FC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8526" w14:textId="5C4710D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DF90" w14:textId="1B0FFC7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0DAF" w14:textId="2845E73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E762" w14:textId="03DB350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A1B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27B59A2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90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707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AD77B" w14:textId="071309C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324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9CCB" w14:textId="3FE3D4E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1C5F" w14:textId="2EE8548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A401" w14:textId="01018C1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82F8" w14:textId="3C8A86F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3E4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30A31" w:rsidRPr="00D56C18" w14:paraId="05C84806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A68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6E0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1DCB9" w14:textId="7FBFDDF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9D0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E57E" w14:textId="2FABA8F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E559" w14:textId="62AC316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0B28" w14:textId="68B991F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D44B" w14:textId="4265181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4E7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05C5C89E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51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2316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F244D" w14:textId="49857AB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7EA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55A9" w14:textId="060F72F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0671" w14:textId="1D8BB8D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7340" w14:textId="6005FB3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E0B" w14:textId="4C73EB8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E19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30A31" w:rsidRPr="00D56C18" w14:paraId="4335C399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115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C1C6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BA265" w14:textId="15D0623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BE4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34D0" w14:textId="2DC19D7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B7A7" w14:textId="070A9A7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AFC7" w14:textId="386F88B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238E" w14:textId="3D981C7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FC9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53669653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921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91C3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D6BB6" w14:textId="03F24FB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153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18C7" w14:textId="7E1864B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3646" w14:textId="17EA0A8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DEA1" w14:textId="7F53021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ADBE" w14:textId="4E3343F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110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30A31" w:rsidRPr="00D56C18" w14:paraId="4F5FC84A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DB0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C4C1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0298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76C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0564" w14:textId="2C019E3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9748" w14:textId="52DAB18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BB93" w14:textId="5BE0FAD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E3A6" w14:textId="0E5DEFB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2AD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30A31" w:rsidRPr="00D56C18" w14:paraId="4AF745EB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A5E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AC1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7D7E3" w14:textId="50F0D16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7DA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33CE" w14:textId="6EB2647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5DA5" w14:textId="4A3F638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3D50" w14:textId="3CEDD8C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1F25" w14:textId="02D075C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BCA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27D9A364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37F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F4C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3B3DE" w14:textId="0054D2A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1E0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5A25" w14:textId="4F2BA2E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2898" w14:textId="2F62295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9EB8" w14:textId="78502F4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C232" w14:textId="2E6F942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F1B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30A31" w:rsidRPr="00D56C18" w14:paraId="25C59766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05A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C893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9459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3AE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972C" w14:textId="706980E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3200" w14:textId="1346AC1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BDDC" w14:textId="7E849A8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77D6" w14:textId="24DFA05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418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30A31" w:rsidRPr="00D56C18" w14:paraId="396D7F1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EE6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F06A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E574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944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1461" w14:textId="18A6864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83A3" w14:textId="1912D82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D47E" w14:textId="4C2FFF1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B3EC" w14:textId="755B83E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4FE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5D51145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975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85D8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87A8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224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B43A" w14:textId="0F1237D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B6CA" w14:textId="6DDB746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FA8B" w14:textId="003B1D3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7DC9" w14:textId="69D8719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795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003B4ED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09C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FEB6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6471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A63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91AF" w14:textId="195DF2D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B567" w14:textId="0C16B3B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1FBD" w14:textId="66791A6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57AC" w14:textId="0BF0A34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3C4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1B91A2D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125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51A7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67DA3" w14:textId="4B5209F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E93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CA1E" w14:textId="7706102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852A" w14:textId="788A9E5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4599" w14:textId="5BB640B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F21F" w14:textId="38E5B7A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6CB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4B80F2A0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F4A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5E59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5733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E41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6D31" w14:textId="5C11BE2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C4F3" w14:textId="0E137B0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CA8C" w14:textId="4130837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21F1" w14:textId="3AAA6F8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687" w14:textId="73B82A77" w:rsidR="00830A31" w:rsidRPr="00D56C18" w:rsidRDefault="009365CC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="00830A31" w:rsidRPr="00D56C18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30A31" w:rsidRPr="00D56C18" w14:paraId="5A1EBDF5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BEA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65D3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3C7D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186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649D" w14:textId="7C6629D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A72A" w14:textId="5B662A1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2520" w14:textId="62C8971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F460" w14:textId="2F85C9B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BFB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0D8A8FB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3AB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C639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5662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887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44DA" w14:textId="5E071CA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3032" w14:textId="6A7546B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3882" w14:textId="7E9D814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8760" w14:textId="6DD5ACD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57E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34117EBA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DE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B58C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9F4C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981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DA2E" w14:textId="5FC411F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0946" w14:textId="1336404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5CC9" w14:textId="755B6B2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4A2E" w14:textId="59F9DCE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CBA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0BD6AEDE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A6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197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64A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34B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827A" w14:textId="722611E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7F26" w14:textId="79C5ED7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EC7D" w14:textId="03697AD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7046" w14:textId="22BE663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E06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41E2DDF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204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58B3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DE3B" w14:textId="2FAB4B5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338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CEF0" w14:textId="71D88F1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ACDF" w14:textId="7CB93A0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1B58" w14:textId="6B9F093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DCEE" w14:textId="37632C5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67C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30A31" w:rsidRPr="00D56C18" w14:paraId="3011F7A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107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4ACF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FE29" w14:textId="7D09A2C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07E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D413" w14:textId="519420F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CEB8" w14:textId="3D4014C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27E5" w14:textId="4DDE974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4CF7" w14:textId="3C4E634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723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30A31" w:rsidRPr="00D56C18" w14:paraId="06620542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BA9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1863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7489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B40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BA66" w14:textId="00BC6C1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C1EE" w14:textId="446FC82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82DD" w14:textId="2A4985A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12BA" w14:textId="238A180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D7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57746560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6AC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D257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2E720" w14:textId="50DDA6C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A81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D1EC" w14:textId="31EC858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3AD5" w14:textId="541A093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2C4E" w14:textId="37681A5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644E" w14:textId="2632C79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F87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58B0B93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011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1D5A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6E3E" w14:textId="7799B6B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E6A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1C58" w14:textId="02D7EB3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16DC" w14:textId="7452DBD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7C31" w14:textId="6CB6D59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297B" w14:textId="63E24E4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510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0A31" w:rsidRPr="00D56C18" w14:paraId="651E1D09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83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3B1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56674" w14:textId="27A6D96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9EC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9E40" w14:textId="174BD51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C242" w14:textId="7F7D055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490B" w14:textId="4F24984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110C" w14:textId="26CC114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E27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5A1B7D57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BF7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AA0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87F1" w14:textId="6203522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012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6DB7" w14:textId="2608A32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EDEE" w14:textId="67D721E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157D" w14:textId="03ED2A6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32E1" w14:textId="2C09220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ACB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6889238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6B7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8D8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1FB1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E08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A5E3" w14:textId="2BCEA11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BF32" w14:textId="6902FBA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0F0C" w14:textId="67463CB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F755" w14:textId="568A885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45A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0E321366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9B8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A86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8AA6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2D7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9D12" w14:textId="1C36779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A4E3" w14:textId="4CF6A3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6F46" w14:textId="26F4F22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9570" w14:textId="1D407C3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CEB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6A6CCC37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E4B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A80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F38E8" w14:textId="3392F3F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3EA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A86A" w14:textId="4C27FC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C2FF" w14:textId="594F1FD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45B8" w14:textId="2C22715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6328" w14:textId="562410A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E20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71DE6954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E2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7F1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D5BAB" w14:textId="3E09551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341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3782" w14:textId="2F6FE65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4D11" w14:textId="4CB6ABC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DCD1" w14:textId="7A6CB88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1C8F" w14:textId="20AC2B0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839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70C9EE2A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9F7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A46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D9761" w14:textId="478BDB2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781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5590" w14:textId="3980089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402A" w14:textId="6C001DC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5CBE" w14:textId="686B7B5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AE5" w14:textId="5539171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340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F83B874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BFB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808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0D0A" w14:textId="71C8AF8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778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CC6" w14:textId="0B31614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584" w14:textId="76006EF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C34F" w14:textId="0B47840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8CDB" w14:textId="043C74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A1A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2D6F4354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1E9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837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0486C" w14:textId="551C2FE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120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E52B" w14:textId="009875C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6191" w14:textId="0556583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2BC7" w14:textId="540A246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4C1B" w14:textId="7E6F5F9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875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D366E0E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C12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2A7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5ED6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D95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A704" w14:textId="38AACEA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2351" w14:textId="3D96E68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94BA" w14:textId="52F126B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770A" w14:textId="51C56B2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A1D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2EE405D6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F42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CA6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F738E" w14:textId="1D0D726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48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D876" w14:textId="6EA835D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CE6E" w14:textId="3BB544E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34DF" w14:textId="12D8E94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2A59" w14:textId="3265028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824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7B9A078B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B95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D75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D5A4" w14:textId="5AAAA87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745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0A2C" w14:textId="5D8C3D8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1387" w14:textId="6DC606B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057B" w14:textId="2DED686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4337" w14:textId="69CAED2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7569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7161EC5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4E9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C54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0683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4A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1634" w14:textId="1655D0C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90D2" w14:textId="7EBE16F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552D" w14:textId="37ADBC6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97D" w14:textId="15CD14C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779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A6E3F6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721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DEB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D61C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D36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249" w14:textId="2D1D1DC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25E" w14:textId="4C0BA71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3DB3" w14:textId="1C834E7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DDE3" w14:textId="66FFDB4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097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66D972F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F28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9B7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816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813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ECFB" w14:textId="7AEC412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41A3" w14:textId="21984CDD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24F6" w14:textId="51A088A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B75A" w14:textId="423B248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C43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1BA18E33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BED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077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C3322" w14:textId="22D777F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5B92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CFF2" w14:textId="7509012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63EF" w14:textId="131DB62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91EE" w14:textId="5BDFB84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3318" w14:textId="1ADF7A7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258B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2633F9A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0B7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1B35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5B7B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A48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E29" w14:textId="48D6479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131E" w14:textId="428E977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2ACF" w14:textId="4D553E0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357E" w14:textId="10326E4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0B0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769E4309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1C9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B64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CB17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741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00C5" w14:textId="01F07F6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5C55" w14:textId="12C8E8C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F65E" w14:textId="0EC0D27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4166" w14:textId="212AFE6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CA5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3DB57B2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AC5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CAB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CB0E4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CB3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D12B" w14:textId="565FA0D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4B92" w14:textId="770B4E6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3457" w14:textId="367C250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D0A9" w14:textId="11AD195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22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3ED817AF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770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756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CCD4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85A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7C3E" w14:textId="1D7E2BA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1F0F" w14:textId="59CBC22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57AF" w14:textId="6D4F549E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A427" w14:textId="7647172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1BE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58BEA2F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76F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5B7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A7A4" w14:textId="12DD1DDF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799A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CCE7" w14:textId="4838945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B075" w14:textId="11741C5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D4E2" w14:textId="0A1908E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DF62" w14:textId="43BBA49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810D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3D20D92A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8DD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3BD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E77CD" w14:textId="04B2541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FE3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9796" w14:textId="6134F20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4F3F" w14:textId="6548D7E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896F" w14:textId="53EBA61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48A9" w14:textId="6E40677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2D1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18071F6F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AC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419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D1884" w14:textId="4659DF54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DE3E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E808" w14:textId="519AF9A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7040" w14:textId="3E50D43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4097" w14:textId="31100790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C077" w14:textId="22453169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6660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E15766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39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AF8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6F1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AE33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9951" w14:textId="39651215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A81" w14:textId="69B311B1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7EAC" w14:textId="314F698B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778E" w14:textId="2411270A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722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4882D7D5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E7E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342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8E96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DB5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9570" w14:textId="205B9AD8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B4D8" w14:textId="1CBC49AC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D4E3" w14:textId="36C4F61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DFC1" w14:textId="37B1A486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06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33255ED9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DC78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DC7C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424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D3F7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9787" w14:textId="16D92FE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5FF" w14:textId="5E0C2003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077F" w14:textId="1629D8D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81A9" w14:textId="189D9D52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0DF" w14:textId="77777777" w:rsidR="00830A31" w:rsidRPr="00D56C18" w:rsidRDefault="00830A31" w:rsidP="00CD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830A31" w:rsidRPr="00D56C18" w14:paraId="577FFCCE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69FF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3A3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72D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3C2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D8B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60F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BF2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0C51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4E7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0A31" w:rsidRPr="00D56C18" w14:paraId="2770DA34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45F2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505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39D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483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069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0FC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FFCA" w14:textId="4C5F2590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BDF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FDC1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09703492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BA1C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8701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327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5B5B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87B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CF7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BE2D" w14:textId="7930E465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8935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8D52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20ED797E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9B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2F8F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3EC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45E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A5B5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0F9B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E548" w14:textId="63B6E3C9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B6E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804B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25CCBF5C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A27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012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F3D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A922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5D0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FA6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0C11" w14:textId="7A4D81D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E815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238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5E8B5538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F255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6C6A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E78F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986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2FAA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3F7B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79FD" w14:textId="0A7AFD8F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DF7D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C9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0DF88F3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1D6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22DA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CE6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7C3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11D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12001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9CE0" w14:textId="2B5E1285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2D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8DD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1DC82DBD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C06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D29A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52D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113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73B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6D0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E8BF" w14:textId="52F93B4D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91A5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51DD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240FCABF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7A1D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64D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FEFE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EC1C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D2B9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FA46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039B" w14:textId="3E64E1A6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2E0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5D9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830A31" w:rsidRPr="00D56C18" w14:paraId="6491BE1A" w14:textId="77777777" w:rsidTr="00830A31">
        <w:trPr>
          <w:trHeight w:val="144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BDA2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A4D3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1C9A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504C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45A8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13E7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EE33" w14:textId="3F316DA1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890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8494" w14:textId="77777777" w:rsidR="00830A31" w:rsidRPr="00D56C18" w:rsidRDefault="00830A31" w:rsidP="00155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4636DACA" w14:textId="77777777" w:rsidR="000B4DB0" w:rsidRPr="00D56C18" w:rsidRDefault="000B4DB0" w:rsidP="00155A8A">
      <w:pPr>
        <w:ind w:left="-900" w:right="-1080"/>
        <w:rPr>
          <w:rFonts w:ascii="Times New Roman" w:hAnsi="Times New Roman" w:cs="Times New Roman"/>
        </w:rPr>
      </w:pPr>
    </w:p>
    <w:p w14:paraId="3836DD8B" w14:textId="66688727" w:rsidR="00CD382B" w:rsidRDefault="00155A8A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 w:rsidRPr="00D56C18">
        <w:rPr>
          <w:rFonts w:ascii="Times New Roman" w:hAnsi="Times New Roman" w:cs="Times New Roman"/>
        </w:rPr>
        <w:t>1</w:t>
      </w:r>
      <w:r w:rsidR="00CD382B">
        <w:rPr>
          <w:rFonts w:ascii="Times New Roman" w:hAnsi="Times New Roman" w:cs="Times New Roman"/>
        </w:rPr>
        <w:t xml:space="preserve"> P1-P26= seropositive patients</w:t>
      </w:r>
      <w:r w:rsidR="00D3750B">
        <w:rPr>
          <w:rFonts w:ascii="Times New Roman" w:hAnsi="Times New Roman" w:cs="Times New Roman"/>
        </w:rPr>
        <w:t>,</w:t>
      </w:r>
      <w:r w:rsidR="00CD382B">
        <w:rPr>
          <w:rFonts w:ascii="Times New Roman" w:hAnsi="Times New Roman" w:cs="Times New Roman"/>
        </w:rPr>
        <w:t xml:space="preserve"> C1-C26= seronegative controls</w:t>
      </w:r>
      <w:r w:rsidR="00D3750B">
        <w:rPr>
          <w:rFonts w:ascii="Times New Roman" w:hAnsi="Times New Roman" w:cs="Times New Roman"/>
        </w:rPr>
        <w:t xml:space="preserve"> as defined by the criteria used at initial screening (</w:t>
      </w:r>
      <w:proofErr w:type="spellStart"/>
      <w:r w:rsidR="00D3750B" w:rsidRPr="00D9644E">
        <w:rPr>
          <w:rFonts w:ascii="Times New Roman" w:hAnsi="Times New Roman"/>
          <w:noProof/>
        </w:rPr>
        <w:t>Szépfalusi</w:t>
      </w:r>
      <w:proofErr w:type="spellEnd"/>
      <w:r w:rsidR="00D3750B">
        <w:rPr>
          <w:rFonts w:ascii="Times New Roman" w:hAnsi="Times New Roman"/>
          <w:noProof/>
        </w:rPr>
        <w:t xml:space="preserve"> et al, PAI 2020)</w:t>
      </w:r>
      <w:r w:rsidR="00CD382B">
        <w:rPr>
          <w:rFonts w:ascii="Times New Roman" w:hAnsi="Times New Roman" w:cs="Times New Roman"/>
        </w:rPr>
        <w:t xml:space="preserve">; HC1-HC9= historic controls </w:t>
      </w:r>
      <w:r w:rsidRPr="00D56C18">
        <w:rPr>
          <w:rFonts w:ascii="Times New Roman" w:hAnsi="Times New Roman" w:cs="Times New Roman"/>
        </w:rPr>
        <w:t xml:space="preserve"> </w:t>
      </w:r>
    </w:p>
    <w:p w14:paraId="41744E13" w14:textId="11EFA47B" w:rsidR="00155A8A" w:rsidRPr="00D56C18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="00155A8A" w:rsidRPr="00D56C18">
        <w:rPr>
          <w:rFonts w:ascii="Times New Roman" w:hAnsi="Times New Roman" w:cs="Times New Roman"/>
        </w:rPr>
        <w:t>F= female, M = male</w:t>
      </w:r>
    </w:p>
    <w:p w14:paraId="25E40ED0" w14:textId="65DE4DAC" w:rsidR="00155A8A" w:rsidRPr="00D56C18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55A8A" w:rsidRPr="00D56C18">
        <w:rPr>
          <w:rFonts w:ascii="Times New Roman" w:hAnsi="Times New Roman" w:cs="Times New Roman"/>
        </w:rPr>
        <w:t xml:space="preserve"> self-reported symptoms </w:t>
      </w:r>
    </w:p>
    <w:p w14:paraId="39190838" w14:textId="43C8B9DB" w:rsidR="00155A8A" w:rsidRPr="00D56C18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55A8A" w:rsidRPr="00D56C18">
        <w:rPr>
          <w:rFonts w:ascii="Times New Roman" w:hAnsi="Times New Roman" w:cs="Times New Roman"/>
        </w:rPr>
        <w:t xml:space="preserve"> IgG reactivity to S determined by ELISA, cut-off value = 0.3 </w:t>
      </w:r>
    </w:p>
    <w:p w14:paraId="105D3133" w14:textId="31D63FA4" w:rsidR="00155A8A" w:rsidRPr="00D56C18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155A8A" w:rsidRPr="00D56C18">
        <w:rPr>
          <w:rFonts w:ascii="Times New Roman" w:hAnsi="Times New Roman" w:cs="Times New Roman"/>
        </w:rPr>
        <w:t xml:space="preserve"> IgG reactivity to RBD determined by ELISA, cut-off value = 0.3</w:t>
      </w:r>
    </w:p>
    <w:p w14:paraId="0A790F51" w14:textId="68B97482" w:rsidR="00D56C18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155A8A" w:rsidRPr="00D56C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="00D56C18">
        <w:rPr>
          <w:rFonts w:ascii="Times New Roman" w:hAnsi="Times New Roman" w:cs="Times New Roman"/>
        </w:rPr>
        <w:t>nhibition of binding of RBD to ACE2</w:t>
      </w:r>
      <w:r w:rsidR="00A4318F">
        <w:rPr>
          <w:rFonts w:ascii="Times New Roman" w:hAnsi="Times New Roman" w:cs="Times New Roman"/>
        </w:rPr>
        <w:t>, cut-off value = 10%</w:t>
      </w:r>
    </w:p>
    <w:p w14:paraId="614D3DE9" w14:textId="740B9527" w:rsidR="00155A8A" w:rsidRDefault="00CD382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D56C18">
        <w:rPr>
          <w:rFonts w:ascii="Times New Roman" w:hAnsi="Times New Roman" w:cs="Times New Roman"/>
        </w:rPr>
        <w:t xml:space="preserve"> </w:t>
      </w:r>
      <w:proofErr w:type="spellStart"/>
      <w:r w:rsidR="003D36F4">
        <w:rPr>
          <w:rFonts w:ascii="Times New Roman" w:hAnsi="Times New Roman" w:cs="Times New Roman"/>
        </w:rPr>
        <w:t>W</w:t>
      </w:r>
      <w:r w:rsidR="00155A8A" w:rsidRPr="00D56C18">
        <w:rPr>
          <w:rFonts w:ascii="Times New Roman" w:hAnsi="Times New Roman" w:cs="Times New Roman"/>
        </w:rPr>
        <w:t>antai</w:t>
      </w:r>
      <w:proofErr w:type="spellEnd"/>
      <w:r w:rsidR="00155A8A" w:rsidRPr="00D56C18">
        <w:rPr>
          <w:rFonts w:ascii="Times New Roman" w:hAnsi="Times New Roman" w:cs="Times New Roman"/>
        </w:rPr>
        <w:t xml:space="preserve"> SARS-CoV-2 total Ab ELISA (Beijing </w:t>
      </w:r>
      <w:proofErr w:type="spellStart"/>
      <w:r w:rsidR="00B226A9">
        <w:rPr>
          <w:rFonts w:ascii="Times New Roman" w:hAnsi="Times New Roman" w:cs="Times New Roman"/>
        </w:rPr>
        <w:t>W</w:t>
      </w:r>
      <w:r w:rsidR="00155A8A" w:rsidRPr="00D56C18">
        <w:rPr>
          <w:rFonts w:ascii="Times New Roman" w:hAnsi="Times New Roman" w:cs="Times New Roman"/>
        </w:rPr>
        <w:t>antai</w:t>
      </w:r>
      <w:proofErr w:type="spellEnd"/>
      <w:r w:rsidR="00155A8A" w:rsidRPr="00D56C18">
        <w:rPr>
          <w:rFonts w:ascii="Times New Roman" w:hAnsi="Times New Roman" w:cs="Times New Roman"/>
        </w:rPr>
        <w:t xml:space="preserve"> Biological Pharmacy Enterprise), cut-off value</w:t>
      </w:r>
      <w:r w:rsidR="007F5F61">
        <w:rPr>
          <w:rFonts w:ascii="Times New Roman" w:hAnsi="Times New Roman" w:cs="Times New Roman"/>
        </w:rPr>
        <w:t xml:space="preserve"> </w:t>
      </w:r>
      <w:r w:rsidR="00155A8A" w:rsidRPr="00D56C18">
        <w:rPr>
          <w:rFonts w:ascii="Times New Roman" w:hAnsi="Times New Roman" w:cs="Times New Roman"/>
        </w:rPr>
        <w:t>=</w:t>
      </w:r>
      <w:r w:rsidR="007F5F61">
        <w:rPr>
          <w:rFonts w:ascii="Times New Roman" w:hAnsi="Times New Roman" w:cs="Times New Roman"/>
        </w:rPr>
        <w:t xml:space="preserve"> </w:t>
      </w:r>
      <w:r w:rsidR="007F5F61" w:rsidRPr="00FB2710">
        <w:rPr>
          <w:rFonts w:ascii="Times New Roman" w:hAnsi="Times New Roman" w:cs="Times New Roman"/>
        </w:rPr>
        <w:t>0.</w:t>
      </w:r>
      <w:r w:rsidR="00FB2710">
        <w:rPr>
          <w:rFonts w:ascii="Times New Roman" w:hAnsi="Times New Roman" w:cs="Times New Roman"/>
        </w:rPr>
        <w:t>18</w:t>
      </w:r>
    </w:p>
    <w:p w14:paraId="7B65FAB7" w14:textId="6CDAF203" w:rsidR="00D3750B" w:rsidRPr="00D56C18" w:rsidRDefault="00D3750B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Virus neutralization test, cut-off value = 10</w:t>
      </w:r>
    </w:p>
    <w:p w14:paraId="4C1F04BE" w14:textId="724C3277" w:rsidR="00155A8A" w:rsidRPr="00D56C18" w:rsidRDefault="00155A8A" w:rsidP="00155A8A">
      <w:pPr>
        <w:spacing w:after="0" w:line="240" w:lineRule="auto"/>
        <w:ind w:left="-900" w:right="-1080"/>
        <w:rPr>
          <w:rFonts w:ascii="Times New Roman" w:hAnsi="Times New Roman" w:cs="Times New Roman"/>
        </w:rPr>
      </w:pPr>
      <w:r w:rsidRPr="00D56C18">
        <w:rPr>
          <w:rFonts w:ascii="Times New Roman" w:hAnsi="Times New Roman" w:cs="Times New Roman"/>
        </w:rPr>
        <w:t>Abbr.:</w:t>
      </w:r>
      <w:r w:rsidR="00CD382B">
        <w:rPr>
          <w:rFonts w:ascii="Times New Roman" w:hAnsi="Times New Roman" w:cs="Times New Roman"/>
        </w:rPr>
        <w:t xml:space="preserve"> </w:t>
      </w:r>
      <w:r w:rsidRPr="00D56C18">
        <w:rPr>
          <w:rFonts w:ascii="Times New Roman" w:hAnsi="Times New Roman" w:cs="Times New Roman"/>
        </w:rPr>
        <w:t xml:space="preserve">n.d. not done, </w:t>
      </w:r>
      <w:proofErr w:type="spellStart"/>
      <w:r w:rsidRPr="00D56C18">
        <w:rPr>
          <w:rFonts w:ascii="Times New Roman" w:hAnsi="Times New Roman" w:cs="Times New Roman"/>
        </w:rPr>
        <w:t>n.a.</w:t>
      </w:r>
      <w:proofErr w:type="spellEnd"/>
      <w:r w:rsidRPr="00D56C18">
        <w:rPr>
          <w:rFonts w:ascii="Times New Roman" w:hAnsi="Times New Roman" w:cs="Times New Roman"/>
        </w:rPr>
        <w:t xml:space="preserve"> not applicable, O.D. optical density </w:t>
      </w:r>
    </w:p>
    <w:p w14:paraId="5D05DA1E" w14:textId="77777777" w:rsidR="00155A8A" w:rsidRDefault="00155A8A" w:rsidP="00155A8A">
      <w:pPr>
        <w:spacing w:after="0" w:line="240" w:lineRule="auto"/>
        <w:ind w:left="-900" w:right="-1080"/>
      </w:pPr>
    </w:p>
    <w:sectPr w:rsidR="00155A8A" w:rsidSect="00155A8A">
      <w:pgSz w:w="15840" w:h="12240" w:orient="landscape"/>
      <w:pgMar w:top="45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DQwMTIxtrQ0MDBX0lEKTi0uzszPAykwqwUA9w2SfSwAAAA="/>
  </w:docVars>
  <w:rsids>
    <w:rsidRoot w:val="00155A8A"/>
    <w:rsid w:val="000B4DB0"/>
    <w:rsid w:val="000C7806"/>
    <w:rsid w:val="0012311D"/>
    <w:rsid w:val="00155A8A"/>
    <w:rsid w:val="00246352"/>
    <w:rsid w:val="003166AE"/>
    <w:rsid w:val="003350CB"/>
    <w:rsid w:val="003D36F4"/>
    <w:rsid w:val="00480C42"/>
    <w:rsid w:val="004F188D"/>
    <w:rsid w:val="006A7263"/>
    <w:rsid w:val="006C7CEC"/>
    <w:rsid w:val="007116C0"/>
    <w:rsid w:val="007F5F61"/>
    <w:rsid w:val="00830A31"/>
    <w:rsid w:val="00840223"/>
    <w:rsid w:val="009365CC"/>
    <w:rsid w:val="00940680"/>
    <w:rsid w:val="00962378"/>
    <w:rsid w:val="00A35E0C"/>
    <w:rsid w:val="00A4318F"/>
    <w:rsid w:val="00A75528"/>
    <w:rsid w:val="00AA6956"/>
    <w:rsid w:val="00B226A9"/>
    <w:rsid w:val="00B4342F"/>
    <w:rsid w:val="00B91EF7"/>
    <w:rsid w:val="00C1313E"/>
    <w:rsid w:val="00CD382B"/>
    <w:rsid w:val="00D3750B"/>
    <w:rsid w:val="00D56C18"/>
    <w:rsid w:val="00F442DB"/>
    <w:rsid w:val="00FB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C2274C"/>
  <w15:chartTrackingRefBased/>
  <w15:docId w15:val="{A6E04081-49A7-43BC-BE78-16C89F953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5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A8A"/>
    <w:rPr>
      <w:color w:val="954F72"/>
      <w:u w:val="single"/>
    </w:rPr>
  </w:style>
  <w:style w:type="paragraph" w:customStyle="1" w:styleId="msonormal0">
    <w:name w:val="msonormal"/>
    <w:basedOn w:val="Normal"/>
    <w:rsid w:val="00155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55A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69">
    <w:name w:val="xl69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0">
    <w:name w:val="xl70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1">
    <w:name w:val="xl71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</w:rPr>
  </w:style>
  <w:style w:type="paragraph" w:customStyle="1" w:styleId="xl73">
    <w:name w:val="xl73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</w:rPr>
  </w:style>
  <w:style w:type="paragraph" w:customStyle="1" w:styleId="xl74">
    <w:name w:val="xl74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5">
    <w:name w:val="xl75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6">
    <w:name w:val="xl76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7">
    <w:name w:val="xl77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8">
    <w:name w:val="xl78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9">
    <w:name w:val="xl79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0">
    <w:name w:val="xl80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1">
    <w:name w:val="xl81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3">
    <w:name w:val="xl83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4">
    <w:name w:val="xl84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5">
    <w:name w:val="xl85"/>
    <w:basedOn w:val="Normal"/>
    <w:rsid w:val="00155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1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6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9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nja Kopanja</cp:lastModifiedBy>
  <cp:revision>7</cp:revision>
  <cp:lastPrinted>2021-06-25T14:37:00Z</cp:lastPrinted>
  <dcterms:created xsi:type="dcterms:W3CDTF">2021-09-09T14:43:00Z</dcterms:created>
  <dcterms:modified xsi:type="dcterms:W3CDTF">2022-02-08T09:49:00Z</dcterms:modified>
</cp:coreProperties>
</file>